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ind w:left="720" w:hanging="720"/>
        <w:rPr>
          <w:rFonts w:ascii="Times New Roman" w:hAnsi="Times New Roman" w:cs="Times New Roman"/>
          <w:color w:val="FF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color w:val="FF0000"/>
          <w:sz w:val="28"/>
          <w:szCs w:val="28"/>
          <w:lang w:val="en-US" w:eastAsia="en-US"/>
        </w:rPr>
        <w:t>Supplementary Document 1, The differences-metabolites between two groups</w:t>
      </w:r>
    </w:p>
    <w:p>
      <w:pPr>
        <w:pStyle w:val="Normal"/>
        <w:rPr>
          <w:rFonts w:ascii="Times New Roman" w:hAnsi="Times New Roman" w:eastAsia="Times New Roman" w:cs="Calibri"/>
          <w:color w:val="FF0000"/>
          <w:sz w:val="28"/>
          <w:szCs w:val="28"/>
          <w:lang w:val="en-US" w:eastAsia="en-US"/>
        </w:rPr>
      </w:pPr>
      <w:r>
        <w:rPr>
          <w:rFonts w:eastAsia="Times New Roman" w:cs="Calibri" w:ascii="Times New Roman" w:hAnsi="Times New Roman"/>
          <w:color w:val="FF0000"/>
          <w:sz w:val="28"/>
          <w:szCs w:val="28"/>
          <w:lang w:val="en-US" w:eastAsia="en-US"/>
        </w:rPr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134"/>
        <w:gridCol w:w="1276"/>
        <w:gridCol w:w="1417"/>
        <w:gridCol w:w="1418"/>
        <w:gridCol w:w="1417"/>
        <w:gridCol w:w="1418"/>
      </w:tblGrid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21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21"/>
                <w:szCs w:val="21"/>
              </w:rPr>
              <w:t>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21"/>
                <w:szCs w:val="21"/>
              </w:rPr>
              <w:t>m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21"/>
                <w:szCs w:val="21"/>
              </w:rPr>
              <w:t>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21"/>
                <w:szCs w:val="21"/>
              </w:rPr>
              <w:t>VI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color w:val="FF0000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FF0000"/>
                <w:kern w:val="2"/>
                <w:sz w:val="21"/>
                <w:szCs w:val="21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21"/>
                <w:szCs w:val="21"/>
              </w:rPr>
              <w:t>Q-VALUE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Creat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3.7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32.07663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93220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609591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8964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8093184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Goniothalesdi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58.77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67.11975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87676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350241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84458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53327594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4,15-LT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49.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19.22367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8567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0871310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28997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999578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-ethyl-5-(pentan-2-yl)-1-((2S,3R,4S,5S,6R)-3,4,5-trihydroxy-6-(hydroxymethyl) tetrahydro-2H-pyran-2-yl) pyrimidine-2,4,6(1H,3H,5H)-tri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47.6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89.19074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84150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0155365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02220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8123552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Tephrowatsin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08.0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37.17647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79048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3001392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84806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99803501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Dimefu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83.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39.12188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71930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0690976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.46426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4542561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Damascen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43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96.096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7191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6718170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1916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427684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Trp Pro 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62.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89.18471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66123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045970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03645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0049124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Ala Ala G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6.50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90.13396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61964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6603603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27070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9046886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PG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76.8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37.2340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57426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4669068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87971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54403955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-(2-Methylpropanoyloxy)-8-(3-methylbutanoyloxy)-9,10-epoxy-p-mentha-1,3,5-tri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43.5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35.18205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4817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1037369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0378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0233675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Prostaglandin I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02.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53.2291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4662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138148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98724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57540066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-Indoleacet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56.1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76.07042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19958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6911462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05466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03336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-Androstan-3-ol-17-one sulf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65.1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71.19162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1847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881405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11272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85952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,6-Dimethoxyestra-1,3,5(10),6,8-pentaene-17beta-carboxylic acid methyl e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91.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55.1863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12153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3742318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74469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1387639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-propylideneisolongifola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58.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47.2415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0685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4444935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71278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2715276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1-dehydro-TX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46.7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49.19778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02738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6371357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67934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12950476</w:t>
            </w:r>
          </w:p>
        </w:tc>
      </w:tr>
      <w:tr>
        <w:trPr>
          <w:trHeight w:val="30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Eremophilenol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26.8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35.16880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00234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8271430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27204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9115341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D-erythro-Sphingosine C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93.06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28.32014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8487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6092360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05479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03338909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PE(16:0/0: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14.5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54.2916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8135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053923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21332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5750351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LysoPC(14: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77.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68.30719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7834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107273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20024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20211741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Lucanth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81.72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41.16993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7055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801116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04228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078932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L-a-Lysophosphatidylser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94.8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24.29845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3933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7855607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02634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8173957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N-Methyl-1H-indole-3-propan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55.6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03.11756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56089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43884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93141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55937082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Kamahine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14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69.12814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5601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0788167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66061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9637100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Methyldo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44.3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12.09141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4775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6059704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15663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178472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-Hydroxy-5-chola-8(14),11-dien-24-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46.84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73.27685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31928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421470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78802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5149609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Oseltamiv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87.9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13.20241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31878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0934935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.46542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4200724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-(2,4-Cyclopentadien-1-ylidene)-5alpha-androstan-17beta-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91.7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39.26734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1662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392138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61156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509262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Reti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04.48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69.22576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9835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177450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79668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7887069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(9R,13R)-12-oxo-phytodien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24.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93.21038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74699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6014818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79543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7884404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-(4-Methyl-5-thiazolyl)ethyl decano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82.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98.1796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40513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245285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41191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591814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Mupiro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16.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01.30185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3390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3119740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18567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3848822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Ile 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69.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29.15432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01723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8894161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11302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861947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Hericenone 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73.42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95.39537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9421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500265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96312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56859366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Stearidon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00.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77.21566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91390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8382047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70952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873144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'-Methoxyhydnocarpin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19.7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95.12706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89968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752722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4571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827162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Cadiam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83.8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83.2009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5343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802573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35658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3358611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Trp Glu G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63.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63.18274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32613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843014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95478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56619722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Met Gly Pro T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72.5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05.17978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3206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2989655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32754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0764925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(N)-Methyl-norsalsoli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83.8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80.10168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2303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236001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01908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7626424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9-norandroster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87.35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77.2158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94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28756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29425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21494732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Leiokinine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34.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32.13277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84020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83817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80726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280582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Asn Arg Lys 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95.9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88.29692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8280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7285484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51984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9363743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6-[3]-ladderane-1-hex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35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63.23643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5132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374034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8718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8043406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Arachidonoylmorpho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87.5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74.30206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10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453775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15654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0499056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OROT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4.3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55.00964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8744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039747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79044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7295314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Pentano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77.46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01.06073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78979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22845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22366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3679144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3-Oxo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65.9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93.2119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7548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1424242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06397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4892311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9-H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89.7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95.22737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53076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0053188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61226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6605835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GLYCOCHOL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51.7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64.30093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27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357118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29533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1742181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N-Ac-Tyr-Val-Ala-Asp-CH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20.2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91.20993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91381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735680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6541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61633977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AZELA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73.35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87.0973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6786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032496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4175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55924416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9-HOT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46.92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93.21197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8304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4960317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90664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49386409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Sebac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75.4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01.1130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61966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6878617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59112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9976179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beta-Hydroxymyrist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06.7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43.1961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15204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.0229490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70178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02589342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(2-oxo-2,3-dihydro-1H-indol-3-yl) acet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27.5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90.0540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70186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410788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25473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55384274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AKLO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5.61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98.99151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9978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0942134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2219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353915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Cucurbitacin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05.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13.28833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63455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4251063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14002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85952603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Taurochol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57.0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514.2834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7381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9026953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237842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19366022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L--Hydroxyisovaler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5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17.0556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56938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8574214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87106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06637698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7-U-46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419.8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347.22559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46316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4140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182532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05501115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6-Benzylaminopur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6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226.10702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864713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3858218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06371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46069511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Pentan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03.79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01.06074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953348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1.519275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0368662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DengXian;等线" w:cs="Times New Roman"/>
                <w:kern w:val="2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2"/>
                <w:sz w:val="21"/>
                <w:szCs w:val="21"/>
              </w:rPr>
              <w:t>0.145649052</w:t>
            </w:r>
          </w:p>
        </w:tc>
      </w:tr>
    </w:tbl>
    <w:p>
      <w:pPr>
        <w:pStyle w:val="EndNoteBibliography"/>
        <w:ind w:left="720" w:hanging="720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</w:r>
    </w:p>
    <w:p>
      <w:pPr>
        <w:pStyle w:val="EndNoteBibliography"/>
        <w:ind w:left="720" w:hanging="720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</w:r>
    </w:p>
    <w:p>
      <w:pPr>
        <w:pStyle w:val="EndNoteBibliography"/>
        <w:ind w:left="720" w:hanging="720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t>rt:</w:t>
      </w:r>
      <w:r>
        <w:rPr/>
        <w:t xml:space="preserve"> </w:t>
      </w:r>
      <w:r>
        <w:rPr>
          <w:sz w:val="21"/>
          <w:szCs w:val="21"/>
          <w:lang w:val="en-US" w:eastAsia="en-US"/>
        </w:rPr>
        <w:t>Chromatographic retention time of the substance</w:t>
      </w:r>
    </w:p>
    <w:p>
      <w:pPr>
        <w:pStyle w:val="EndNoteBibliography"/>
        <w:ind w:left="720" w:hanging="720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t>mz:</w:t>
      </w:r>
      <w:r>
        <w:rPr/>
        <w:t xml:space="preserve"> </w:t>
      </w:r>
      <w:r>
        <w:rPr>
          <w:sz w:val="21"/>
          <w:szCs w:val="21"/>
          <w:lang w:val="en-US" w:eastAsia="en-US"/>
        </w:rPr>
        <w:t>The mass-to-charge ratio of the characteristic ions of a substance</w:t>
      </w:r>
    </w:p>
    <w:p>
      <w:pPr>
        <w:pStyle w:val="EndNoteBibliography"/>
        <w:ind w:left="720" w:hanging="720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t>score:</w:t>
      </w:r>
      <w:r>
        <w:rPr/>
        <w:t xml:space="preserve"> </w:t>
      </w:r>
      <w:r>
        <w:rPr>
          <w:sz w:val="21"/>
          <w:szCs w:val="21"/>
          <w:lang w:val="en-US" w:eastAsia="en-US"/>
        </w:rPr>
        <w:t>Qualitative matching scoring, taking values [0, 1], the larger the better</w:t>
      </w:r>
    </w:p>
    <w:p>
      <w:pPr>
        <w:pStyle w:val="EndNoteBibliography"/>
        <w:ind w:left="720" w:hanging="720"/>
        <w:jc w:val="both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t>VIP:</w:t>
      </w:r>
      <w:r>
        <w:rPr/>
        <w:t xml:space="preserve"> </w:t>
      </w:r>
      <w:r>
        <w:rPr>
          <w:sz w:val="21"/>
          <w:szCs w:val="21"/>
          <w:lang w:val="en-US" w:eastAsia="en-US"/>
        </w:rPr>
        <w:t>The importance of the variable projection obtained by the OPLS-DA model of the substance in the group of comparisons</w:t>
      </w:r>
    </w:p>
    <w:p>
      <w:pPr>
        <w:pStyle w:val="EndNoteBibliography"/>
        <w:ind w:left="720" w:hanging="720"/>
        <w:jc w:val="both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t>P-VALUE:</w:t>
      </w:r>
      <w:r>
        <w:rPr/>
        <w:t xml:space="preserve"> </w:t>
      </w:r>
      <w:r>
        <w:rPr>
          <w:sz w:val="21"/>
          <w:szCs w:val="21"/>
          <w:lang w:val="en-US" w:eastAsia="en-US"/>
        </w:rPr>
        <w:t>The P value obtained by the t-test of the substance in the comparison of the group, P value = the probability that the hypothesis is correct but rejected = the number of negative results / the total number of results, which is a test probability of the sample data</w:t>
      </w:r>
    </w:p>
    <w:p>
      <w:pPr>
        <w:pStyle w:val="EndNoteBibliography"/>
        <w:ind w:left="720" w:hanging="720"/>
        <w:jc w:val="both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t>Q-VALUE:</w:t>
      </w:r>
      <w:r>
        <w:rPr/>
        <w:t xml:space="preserve"> </w:t>
      </w:r>
      <w:r>
        <w:rPr>
          <w:sz w:val="21"/>
          <w:szCs w:val="21"/>
          <w:lang w:val="en-US" w:eastAsia="en-US"/>
        </w:rPr>
        <w:t>The hypothesis test statistic (P value) is the result after the multiple hypothesis test is corrected. Q value = probability of being rejected but correct = number of false positive results/number of presumed positive results, which is an inference from the statistical test A kind of test probability, re-statistics of P value</w:t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kern w:val="0"/>
      <w:sz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3:08:00Z</dcterms:created>
  <dc:creator>1059498586@qq.com</dc:creator>
  <dc:description/>
  <cp:keywords/>
  <dc:language>en-US</dc:language>
  <cp:lastModifiedBy>1059498586@qq.com</cp:lastModifiedBy>
  <dcterms:modified xsi:type="dcterms:W3CDTF">2022-03-15T03:12:00Z</dcterms:modified>
  <cp:revision>2</cp:revision>
  <dc:subject/>
  <dc:title/>
</cp:coreProperties>
</file>